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C324B" w14:textId="77777777" w:rsidR="00C97DA6" w:rsidRPr="00C54DF6" w:rsidRDefault="00C97DA6" w:rsidP="00567AE0">
      <w:pPr>
        <w:spacing w:after="0" w:line="480" w:lineRule="auto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C54DF6">
        <w:rPr>
          <w:rFonts w:ascii="Times New Roman" w:hAnsi="Times New Roman" w:cs="Times New Roman"/>
          <w:b/>
          <w:sz w:val="24"/>
          <w:u w:val="single"/>
          <w:lang w:val="en-US"/>
        </w:rPr>
        <w:t>Interview guide</w:t>
      </w:r>
    </w:p>
    <w:p w14:paraId="08122571" w14:textId="77777777" w:rsidR="00567AE0" w:rsidRPr="00C54DF6" w:rsidRDefault="00567AE0" w:rsidP="00567AE0">
      <w:pPr>
        <w:spacing w:after="0"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C54DF6">
        <w:rPr>
          <w:rFonts w:ascii="Times New Roman" w:hAnsi="Times New Roman" w:cs="Times New Roman"/>
          <w:i/>
          <w:sz w:val="24"/>
          <w:lang w:val="en-US"/>
        </w:rPr>
        <w:t>Opening question:</w:t>
      </w:r>
      <w:bookmarkStart w:id="0" w:name="_GoBack"/>
      <w:bookmarkEnd w:id="0"/>
    </w:p>
    <w:p w14:paraId="3B330A63" w14:textId="45C36563" w:rsidR="00C97DA6" w:rsidRPr="00C54DF6" w:rsidRDefault="005B1CC2" w:rsidP="00567AE0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C54DF6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C54DF6">
        <w:rPr>
          <w:rFonts w:ascii="Times New Roman" w:hAnsi="Times New Roman" w:cs="Times New Roman"/>
          <w:bCs/>
          <w:sz w:val="24"/>
          <w:lang w:val="en-US"/>
        </w:rPr>
        <w:t>Will you please</w:t>
      </w:r>
      <w:r w:rsidR="00C54DF6" w:rsidRPr="00C54DF6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C97DA6" w:rsidRPr="00C54DF6">
        <w:rPr>
          <w:rFonts w:ascii="Times New Roman" w:hAnsi="Times New Roman" w:cs="Times New Roman"/>
          <w:bCs/>
          <w:sz w:val="24"/>
          <w:lang w:val="en-US"/>
        </w:rPr>
        <w:t>tell me about your experie</w:t>
      </w:r>
      <w:r w:rsidRPr="00C54DF6">
        <w:rPr>
          <w:rFonts w:ascii="Times New Roman" w:hAnsi="Times New Roman" w:cs="Times New Roman"/>
          <w:bCs/>
          <w:sz w:val="24"/>
          <w:lang w:val="en-US"/>
        </w:rPr>
        <w:t>nce(s) with early in-home care?</w:t>
      </w:r>
    </w:p>
    <w:p w14:paraId="3022437E" w14:textId="77777777" w:rsidR="00C97DA6" w:rsidRPr="00C54DF6" w:rsidRDefault="00C97DA6" w:rsidP="00567AE0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lang w:val="en-US"/>
        </w:rPr>
      </w:pPr>
    </w:p>
    <w:p w14:paraId="2D841636" w14:textId="77777777" w:rsidR="00C97DA6" w:rsidRPr="00C54DF6" w:rsidRDefault="00C97DA6" w:rsidP="00567AE0">
      <w:pPr>
        <w:spacing w:after="0" w:line="480" w:lineRule="auto"/>
        <w:contextualSpacing/>
        <w:rPr>
          <w:rFonts w:ascii="Times New Roman" w:hAnsi="Times New Roman" w:cs="Times New Roman"/>
          <w:bCs/>
          <w:i/>
          <w:sz w:val="24"/>
          <w:lang w:val="en-US"/>
        </w:rPr>
      </w:pPr>
      <w:r w:rsidRPr="00C54DF6">
        <w:rPr>
          <w:rFonts w:ascii="Times New Roman" w:hAnsi="Times New Roman" w:cs="Times New Roman"/>
          <w:bCs/>
          <w:i/>
          <w:sz w:val="24"/>
          <w:lang w:val="en-US"/>
        </w:rPr>
        <w:t>Elaborating questions:</w:t>
      </w:r>
    </w:p>
    <w:p w14:paraId="3F54DC80" w14:textId="77777777" w:rsidR="001555A7" w:rsidRPr="00C54DF6" w:rsidRDefault="001555A7" w:rsidP="00567AE0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C54DF6">
        <w:rPr>
          <w:rFonts w:ascii="Times New Roman" w:hAnsi="Times New Roman" w:cs="Times New Roman"/>
          <w:bCs/>
          <w:sz w:val="24"/>
          <w:lang w:val="en-US"/>
        </w:rPr>
        <w:t xml:space="preserve">Mastery Experiences: </w:t>
      </w:r>
    </w:p>
    <w:p w14:paraId="359BEDE5" w14:textId="77777777" w:rsidR="00C97DA6" w:rsidRPr="00C54DF6" w:rsidRDefault="00C97DA6" w:rsidP="00567AE0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C54DF6">
        <w:rPr>
          <w:rFonts w:ascii="Times New Roman" w:hAnsi="Times New Roman" w:cs="Times New Roman"/>
          <w:bCs/>
          <w:sz w:val="24"/>
          <w:lang w:val="en-US"/>
        </w:rPr>
        <w:t>Can you describe an experience when you experienced joy?</w:t>
      </w:r>
    </w:p>
    <w:p w14:paraId="3A024A66" w14:textId="77777777" w:rsidR="00567AE0" w:rsidRPr="00C54DF6" w:rsidRDefault="00567AE0" w:rsidP="00567AE0">
      <w:pPr>
        <w:spacing w:after="0" w:line="480" w:lineRule="auto"/>
        <w:contextualSpacing/>
        <w:rPr>
          <w:rFonts w:ascii="Times New Roman" w:hAnsi="Times New Roman" w:cs="Times New Roman"/>
          <w:bCs/>
          <w:sz w:val="24"/>
          <w:lang w:val="en-US"/>
        </w:rPr>
      </w:pPr>
      <w:r w:rsidRPr="00C54DF6">
        <w:rPr>
          <w:rFonts w:ascii="Times New Roman" w:hAnsi="Times New Roman" w:cs="Times New Roman"/>
          <w:bCs/>
          <w:sz w:val="24"/>
          <w:lang w:val="en-US"/>
        </w:rPr>
        <w:t>Can you describe a situation when something went well?</w:t>
      </w:r>
    </w:p>
    <w:p w14:paraId="04ED0D97" w14:textId="77777777" w:rsidR="001555A7" w:rsidRPr="00C54DF6" w:rsidRDefault="001555A7" w:rsidP="00567AE0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Physiological and emotional states:</w:t>
      </w:r>
    </w:p>
    <w:p w14:paraId="152F07DD" w14:textId="741557BC" w:rsidR="001555A7" w:rsidRPr="00C54DF6" w:rsidRDefault="00C54DF6" w:rsidP="001555A7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sz w:val="24"/>
          <w:szCs w:val="20"/>
          <w:lang w:val="en-US"/>
        </w:rPr>
        <w:t>Will you please d</w:t>
      </w:r>
      <w:r w:rsidR="001555A7"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escribe what it has meant to participate in early in-home care? For you as a mother? For you as a father?</w:t>
      </w:r>
    </w:p>
    <w:p w14:paraId="484D70FE" w14:textId="71D3C027" w:rsidR="001B6F92" w:rsidRPr="00C54DF6" w:rsidRDefault="00C54DF6" w:rsidP="001B6F92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>
        <w:rPr>
          <w:rFonts w:ascii="Times New Roman" w:eastAsia="Times New Roman" w:hAnsi="Times New Roman" w:cs="Times New Roman"/>
          <w:sz w:val="24"/>
          <w:szCs w:val="20"/>
          <w:lang w:val="en-US"/>
        </w:rPr>
        <w:t>Will you please tell</w:t>
      </w: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r w:rsidR="001B6F92"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me about an experience where you felt insecure? </w:t>
      </w:r>
    </w:p>
    <w:p w14:paraId="5DF49398" w14:textId="77777777" w:rsidR="001B6F92" w:rsidRPr="00C54DF6" w:rsidRDefault="001B6F92" w:rsidP="001B6F92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What have you done when you have felt insecure?</w:t>
      </w:r>
    </w:p>
    <w:p w14:paraId="0ACF0776" w14:textId="77777777" w:rsidR="001B6F92" w:rsidRPr="00C54DF6" w:rsidRDefault="001B6F92" w:rsidP="001555A7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Vicarious experiences:</w:t>
      </w:r>
    </w:p>
    <w:p w14:paraId="435DFA28" w14:textId="30F40709" w:rsidR="00567AE0" w:rsidRPr="00C54DF6" w:rsidRDefault="00567AE0" w:rsidP="00567AE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Have you </w:t>
      </w:r>
      <w:r w:rsid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heard about</w:t>
      </w:r>
      <w:r w:rsidR="00C54DF6"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experience</w:t>
      </w:r>
      <w:r w:rsidR="001B6F92"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s</w:t>
      </w: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from others</w:t>
      </w:r>
      <w:r w:rsidR="001B6F92"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related to caring for your infant</w:t>
      </w: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?</w:t>
      </w:r>
    </w:p>
    <w:p w14:paraId="0752A488" w14:textId="77777777" w:rsidR="001B6F92" w:rsidRPr="00C54DF6" w:rsidRDefault="001B6F92" w:rsidP="00567AE0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Verbal persuasions: </w:t>
      </w:r>
    </w:p>
    <w:p w14:paraId="087E9A46" w14:textId="77777777" w:rsidR="00F445F1" w:rsidRPr="00C54DF6" w:rsidRDefault="00C97DA6" w:rsidP="00567AE0">
      <w:pPr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How </w:t>
      </w:r>
      <w:r w:rsidR="00567AE0"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did you experience</w:t>
      </w: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support from the</w:t>
      </w:r>
      <w:r w:rsidR="00567AE0"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health professionals,</w:t>
      </w: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social networks and family?</w:t>
      </w:r>
    </w:p>
    <w:p w14:paraId="7BF130FD" w14:textId="77777777" w:rsidR="001B6F92" w:rsidRPr="00C54DF6" w:rsidRDefault="001B6F92" w:rsidP="001B6F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sz w:val="24"/>
          <w:szCs w:val="20"/>
          <w:lang w:val="en-US"/>
        </w:rPr>
        <w:t>How did you communicate with the neonatal section?</w:t>
      </w:r>
    </w:p>
    <w:p w14:paraId="6EF157A3" w14:textId="77777777" w:rsidR="00C9507C" w:rsidRPr="00C54DF6" w:rsidRDefault="00C9507C" w:rsidP="00567AE0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0"/>
          <w:lang w:val="en-US"/>
        </w:rPr>
      </w:pPr>
    </w:p>
    <w:p w14:paraId="3BBC00A0" w14:textId="77777777" w:rsidR="00D179C3" w:rsidRPr="00C54DF6" w:rsidRDefault="00D179C3" w:rsidP="00567AE0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0"/>
          <w:lang w:val="en-US"/>
        </w:rPr>
      </w:pPr>
      <w:r w:rsidRPr="00C54DF6">
        <w:rPr>
          <w:rFonts w:ascii="Times New Roman" w:eastAsia="Times New Roman" w:hAnsi="Times New Roman" w:cs="Times New Roman"/>
          <w:i/>
          <w:sz w:val="24"/>
          <w:szCs w:val="20"/>
          <w:lang w:val="en-US"/>
        </w:rPr>
        <w:t>The interviews were in Danish, so these questions represent a translated version.</w:t>
      </w:r>
    </w:p>
    <w:sectPr w:rsidR="00D179C3" w:rsidRPr="00C54DF6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7250A" w16cex:dateUtc="2021-03-01T16:32:00Z"/>
  <w16cex:commentExtensible w16cex:durableId="23E7252C" w16cex:dateUtc="2021-03-01T16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EA38535" w16cid:durableId="23E7250A"/>
  <w16cid:commentId w16cid:paraId="313D8A8C" w16cid:durableId="23E725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90420" w14:textId="77777777" w:rsidR="00A21192" w:rsidRPr="00C54DF6" w:rsidRDefault="00A21192" w:rsidP="000A6870">
      <w:pPr>
        <w:spacing w:after="0" w:line="240" w:lineRule="auto"/>
        <w:rPr>
          <w:lang w:val="en-US"/>
        </w:rPr>
      </w:pPr>
      <w:r w:rsidRPr="00C54DF6">
        <w:rPr>
          <w:lang w:val="en-US"/>
        </w:rPr>
        <w:separator/>
      </w:r>
    </w:p>
  </w:endnote>
  <w:endnote w:type="continuationSeparator" w:id="0">
    <w:p w14:paraId="70F8F4FE" w14:textId="77777777" w:rsidR="00A21192" w:rsidRPr="00C54DF6" w:rsidRDefault="00A21192" w:rsidP="000A6870">
      <w:pPr>
        <w:spacing w:after="0" w:line="240" w:lineRule="auto"/>
        <w:rPr>
          <w:lang w:val="en-US"/>
        </w:rPr>
      </w:pPr>
      <w:r w:rsidRPr="00C54DF6">
        <w:rPr>
          <w:lang w:val="en-U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E4343" w14:textId="77777777" w:rsidR="00A21192" w:rsidRPr="00C54DF6" w:rsidRDefault="00A21192" w:rsidP="000A6870">
      <w:pPr>
        <w:spacing w:after="0" w:line="240" w:lineRule="auto"/>
        <w:rPr>
          <w:lang w:val="en-US"/>
        </w:rPr>
      </w:pPr>
      <w:r w:rsidRPr="00C54DF6">
        <w:rPr>
          <w:lang w:val="en-US"/>
        </w:rPr>
        <w:separator/>
      </w:r>
    </w:p>
  </w:footnote>
  <w:footnote w:type="continuationSeparator" w:id="0">
    <w:p w14:paraId="4BD1DAC7" w14:textId="77777777" w:rsidR="00A21192" w:rsidRPr="00C54DF6" w:rsidRDefault="00A21192" w:rsidP="000A6870">
      <w:pPr>
        <w:spacing w:after="0" w:line="240" w:lineRule="auto"/>
        <w:rPr>
          <w:lang w:val="en-US"/>
        </w:rPr>
      </w:pPr>
      <w:r w:rsidRPr="00C54DF6">
        <w:rPr>
          <w:lang w:val="en-US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484072" w14:textId="4C56CD2C" w:rsidR="000A6870" w:rsidRPr="001B48D4" w:rsidRDefault="00C54DF6" w:rsidP="000A6870">
    <w:pPr>
      <w:spacing w:line="480" w:lineRule="auto"/>
      <w:contextualSpacing/>
      <w:rPr>
        <w:rFonts w:ascii="Times New Roman" w:hAnsi="Times New Roman" w:cs="Times New Roman"/>
        <w:b/>
        <w:sz w:val="24"/>
        <w:lang w:val="en-US"/>
      </w:rPr>
    </w:pPr>
    <w:bookmarkStart w:id="1" w:name="_Hlk52178347"/>
    <w:r w:rsidRPr="001B48D4">
      <w:rPr>
        <w:rFonts w:ascii="Times New Roman" w:hAnsi="Times New Roman" w:cs="Times New Roman"/>
        <w:b/>
        <w:sz w:val="24"/>
        <w:lang w:val="en-US"/>
      </w:rPr>
      <w:t xml:space="preserve">Mothers’ and fathers’ </w:t>
    </w:r>
    <w:r w:rsidR="000A6870" w:rsidRPr="001B48D4">
      <w:rPr>
        <w:rFonts w:ascii="Times New Roman" w:hAnsi="Times New Roman" w:cs="Times New Roman"/>
        <w:b/>
        <w:sz w:val="24"/>
        <w:lang w:val="en-US"/>
      </w:rPr>
      <w:t>experiences with early in-home care of premature infants supported by video consultations</w:t>
    </w:r>
    <w:bookmarkEnd w:id="1"/>
    <w:r w:rsidRPr="001B48D4">
      <w:rPr>
        <w:rFonts w:ascii="Times New Roman" w:hAnsi="Times New Roman" w:cs="Times New Roman"/>
        <w:b/>
        <w:sz w:val="24"/>
        <w:lang w:val="en-US"/>
      </w:rPr>
      <w:t xml:space="preserve"> with a neonatal nurse</w:t>
    </w:r>
  </w:p>
  <w:p w14:paraId="27DD14A8" w14:textId="77777777" w:rsidR="009561EF" w:rsidRPr="001B48D4" w:rsidRDefault="009561EF" w:rsidP="009561EF">
    <w:pPr>
      <w:rPr>
        <w:rFonts w:ascii="Times New Roman" w:hAnsi="Times New Roman" w:cs="Times New Roman"/>
        <w:bCs/>
        <w:vertAlign w:val="superscript"/>
      </w:rPr>
    </w:pPr>
    <w:r w:rsidRPr="001B48D4">
      <w:rPr>
        <w:rFonts w:ascii="Times New Roman" w:hAnsi="Times New Roman" w:cs="Times New Roman"/>
        <w:bCs/>
      </w:rPr>
      <w:t>Mai-Britt Hägi-Pedersen, Hanne Kronborg and Annelise Norlyk</w:t>
    </w:r>
  </w:p>
  <w:p w14:paraId="676E3032" w14:textId="77777777" w:rsidR="009561EF" w:rsidRPr="00A02098" w:rsidRDefault="000505DD" w:rsidP="000505DD">
    <w:pPr>
      <w:tabs>
        <w:tab w:val="left" w:pos="3940"/>
      </w:tabs>
      <w:spacing w:line="480" w:lineRule="auto"/>
      <w:contextualSpacing/>
      <w:rPr>
        <w:rFonts w:ascii="Times New Roman" w:hAnsi="Times New Roman" w:cs="Times New Roman"/>
        <w:b/>
        <w:sz w:val="24"/>
      </w:rPr>
    </w:pPr>
    <w:r w:rsidRPr="00A02098">
      <w:rPr>
        <w:rFonts w:ascii="Times New Roman" w:hAnsi="Times New Roman" w:cs="Times New Roman"/>
        <w:b/>
        <w:sz w:val="24"/>
      </w:rPr>
      <w:tab/>
    </w:r>
  </w:p>
  <w:p w14:paraId="093BCCBA" w14:textId="77777777" w:rsidR="000A6870" w:rsidRPr="00A02098" w:rsidRDefault="000A6870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DA6"/>
    <w:rsid w:val="0003074B"/>
    <w:rsid w:val="000505DD"/>
    <w:rsid w:val="000946F5"/>
    <w:rsid w:val="000A6870"/>
    <w:rsid w:val="000D2D5B"/>
    <w:rsid w:val="00101B36"/>
    <w:rsid w:val="001555A7"/>
    <w:rsid w:val="001853AC"/>
    <w:rsid w:val="001B48D4"/>
    <w:rsid w:val="001B6F92"/>
    <w:rsid w:val="001F0F69"/>
    <w:rsid w:val="00376410"/>
    <w:rsid w:val="003C312D"/>
    <w:rsid w:val="00567AE0"/>
    <w:rsid w:val="005B1CC2"/>
    <w:rsid w:val="009561EF"/>
    <w:rsid w:val="00A02098"/>
    <w:rsid w:val="00A21192"/>
    <w:rsid w:val="00B369D0"/>
    <w:rsid w:val="00C54DF6"/>
    <w:rsid w:val="00C9507C"/>
    <w:rsid w:val="00C97DA6"/>
    <w:rsid w:val="00D179C3"/>
    <w:rsid w:val="00DB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B5986"/>
  <w15:chartTrackingRefBased/>
  <w15:docId w15:val="{790FD2C8-3A3B-49BF-B9A8-4B52E259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DA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97D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unhideWhenUsed/>
    <w:rsid w:val="00C97DA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kst">
    <w:name w:val="annotation text"/>
    <w:basedOn w:val="Normal"/>
    <w:link w:val="KommentartekstTegn"/>
    <w:uiPriority w:val="99"/>
    <w:unhideWhenUsed/>
    <w:rsid w:val="00C97DA6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97DA6"/>
    <w:rPr>
      <w:rFonts w:ascii="Tahoma" w:hAnsi="Tahoma" w:cs="Tahoma"/>
      <w:sz w:val="16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97DA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97DA6"/>
    <w:rPr>
      <w:rFonts w:ascii="Segoe UI" w:hAnsi="Segoe UI" w:cs="Segoe UI"/>
      <w:sz w:val="18"/>
      <w:szCs w:val="18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97D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97DA6"/>
    <w:rPr>
      <w:rFonts w:ascii="Courier New" w:eastAsia="Times New Roman" w:hAnsi="Courier New" w:cs="Courier New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0A687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A6870"/>
  </w:style>
  <w:style w:type="paragraph" w:styleId="Sidefod">
    <w:name w:val="footer"/>
    <w:basedOn w:val="Normal"/>
    <w:link w:val="SidefodTegn"/>
    <w:uiPriority w:val="99"/>
    <w:unhideWhenUsed/>
    <w:rsid w:val="000A687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A687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54DF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54DF6"/>
    <w:rPr>
      <w:rFonts w:ascii="Tahoma" w:hAnsi="Tahoma" w:cs="Tahoma"/>
      <w:b/>
      <w:bCs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9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7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-Britt Hägi-Pedersen (mbhp)</dc:creator>
  <cp:keywords/>
  <dc:description/>
  <cp:lastModifiedBy>Mai-Britt Hägi-Pedersen (mbhp)</cp:lastModifiedBy>
  <cp:revision>2</cp:revision>
  <dcterms:created xsi:type="dcterms:W3CDTF">2021-03-01T19:17:00Z</dcterms:created>
  <dcterms:modified xsi:type="dcterms:W3CDTF">2021-03-01T19:17:00Z</dcterms:modified>
</cp:coreProperties>
</file>